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21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946"/>
        <w:gridCol w:w="850"/>
        <w:gridCol w:w="851"/>
        <w:gridCol w:w="850"/>
        <w:gridCol w:w="852"/>
        <w:gridCol w:w="850"/>
        <w:gridCol w:w="851"/>
        <w:gridCol w:w="853"/>
        <w:gridCol w:w="850"/>
        <w:gridCol w:w="850"/>
        <w:gridCol w:w="851"/>
      </w:tblGrid>
      <w:tr w:rsidR="00E4679E" w:rsidRPr="0036381D" w14:paraId="1003515B" w14:textId="77777777" w:rsidTr="00E4679E">
        <w:trPr>
          <w:trHeight w:val="292"/>
        </w:trPr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DB308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3741">
              <w:rPr>
                <w:rFonts w:ascii="Arial" w:hAnsi="Arial" w:cs="Arial"/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</w:tcPr>
          <w:p w14:paraId="67E074E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F1479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BD7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70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549A7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BD7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B59D12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BD7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17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5781F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BD7">
              <w:rPr>
                <w:rFonts w:ascii="Arial" w:hAnsi="Arial" w:cs="Arial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21FD6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0BD7">
              <w:rPr>
                <w:rFonts w:ascii="Arial" w:hAnsi="Arial" w:cs="Arial"/>
                <w:b/>
                <w:bCs/>
                <w:sz w:val="16"/>
                <w:szCs w:val="16"/>
              </w:rPr>
              <w:t>2022</w:t>
            </w:r>
          </w:p>
        </w:tc>
      </w:tr>
      <w:tr w:rsidR="00E4679E" w:rsidRPr="0036381D" w14:paraId="6B98A026" w14:textId="77777777" w:rsidTr="00E4679E">
        <w:trPr>
          <w:trHeight w:val="292"/>
        </w:trPr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A54C9F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D570D2" w14:textId="77777777" w:rsidR="00E4679E" w:rsidRPr="000E0BD7" w:rsidRDefault="00E4679E" w:rsidP="00E467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L in </w:t>
            </w:r>
            <w:r w:rsidRPr="000E0BD7">
              <w:rPr>
                <w:rFonts w:ascii="Arial" w:hAnsi="Arial" w:cs="Arial"/>
                <w:sz w:val="16"/>
                <w:szCs w:val="16"/>
              </w:rPr>
              <w:t>copies/m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456072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≥4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35D14F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&lt;4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4FB4C7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≥400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7B10BD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&lt;4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E1FB05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≥4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0BDAC4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&lt;400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78757E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≥4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E43AAD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&lt;4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4FD818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≥4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C5ECAD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&lt;400</w:t>
            </w:r>
          </w:p>
        </w:tc>
      </w:tr>
      <w:tr w:rsidR="00E4679E" w:rsidRPr="0036381D" w14:paraId="1D1596C5" w14:textId="77777777" w:rsidTr="00E4679E">
        <w:trPr>
          <w:trHeight w:val="292"/>
        </w:trPr>
        <w:tc>
          <w:tcPr>
            <w:tcW w:w="146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944D048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Amajuba</w:t>
            </w:r>
          </w:p>
        </w:tc>
        <w:tc>
          <w:tcPr>
            <w:tcW w:w="946" w:type="dxa"/>
            <w:tcBorders>
              <w:top w:val="single" w:sz="8" w:space="0" w:color="auto"/>
            </w:tcBorders>
            <w:shd w:val="clear" w:color="auto" w:fill="auto"/>
          </w:tcPr>
          <w:p w14:paraId="3FF74B6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D1366F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 061 (12.32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61B0F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0 258 (87.68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CF36D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 575 (10.95)</w:t>
            </w:r>
          </w:p>
        </w:tc>
        <w:tc>
          <w:tcPr>
            <w:tcW w:w="85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A77D602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1 618 (89.05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259E6E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 111 (11.1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DFB7C5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4 930 (88.90)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3DDE26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 175 (9.72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4390A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6 632 (90.28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119E4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3 558 (9.28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FF1DF7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34 777 (90.72)</w:t>
            </w:r>
          </w:p>
        </w:tc>
      </w:tr>
      <w:tr w:rsidR="00E4679E" w:rsidRPr="0036381D" w14:paraId="7F1734F5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6045B731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eThekwini</w:t>
            </w:r>
          </w:p>
        </w:tc>
        <w:tc>
          <w:tcPr>
            <w:tcW w:w="946" w:type="dxa"/>
            <w:shd w:val="clear" w:color="auto" w:fill="auto"/>
          </w:tcPr>
          <w:p w14:paraId="6D91B26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76374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9 501 (11.8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4074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40 837 (88.1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8BA4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4 588 (12.24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3DF6DE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63 188 (87.7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87A8D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0 485 (14.3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4C78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79 908 (85.6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D4738D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9 768 (12.2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C962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99 531 (87.7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F92E4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3 922 (14.1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71716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66 131 (85.83)</w:t>
            </w:r>
          </w:p>
        </w:tc>
      </w:tr>
      <w:tr w:rsidR="00E4679E" w:rsidRPr="0036381D" w14:paraId="551ED19B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385786FA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Harry Gwala</w:t>
            </w:r>
          </w:p>
        </w:tc>
        <w:tc>
          <w:tcPr>
            <w:tcW w:w="946" w:type="dxa"/>
            <w:shd w:val="clear" w:color="auto" w:fill="auto"/>
          </w:tcPr>
          <w:p w14:paraId="10E1F4E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7DBBE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 845 (15.9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9D7EC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1 724 (84.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15828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1 161 (15.97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A3DD7B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8 743 (84.0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8D9A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 137 (13.1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11A2AB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6 719 (86.8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19A684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 655 (12.7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9ED2F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5 977 (87.2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112F6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 706 (14.1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53F65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34 610 (85.85)</w:t>
            </w:r>
          </w:p>
        </w:tc>
      </w:tr>
      <w:tr w:rsidR="00E4679E" w:rsidRPr="0036381D" w14:paraId="1643E631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1A5C0B44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iLembe</w:t>
            </w:r>
          </w:p>
        </w:tc>
        <w:tc>
          <w:tcPr>
            <w:tcW w:w="946" w:type="dxa"/>
            <w:shd w:val="clear" w:color="auto" w:fill="auto"/>
          </w:tcPr>
          <w:p w14:paraId="5828EF0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6658F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4 249 (16.3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6F3CB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3 000 (83.6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791B8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4 801 (15.48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122358D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0 810 (84.5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6D59E2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6 710 (17.3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1E101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9 505 (82.6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A5C05C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639 (15.2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57028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6 663 (84.7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07ECD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 589 (14.2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152BF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45 605 (85.73)</w:t>
            </w:r>
          </w:p>
        </w:tc>
      </w:tr>
      <w:tr w:rsidR="00E4679E" w:rsidRPr="0036381D" w14:paraId="637F1179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45E2A245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King Cetshwayo</w:t>
            </w:r>
          </w:p>
        </w:tc>
        <w:tc>
          <w:tcPr>
            <w:tcW w:w="946" w:type="dxa"/>
            <w:shd w:val="clear" w:color="auto" w:fill="auto"/>
          </w:tcPr>
          <w:p w14:paraId="2277FAF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E2F37F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1 198 (13.9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A44A5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31 285 (86.1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3F6F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1 983 (13.76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DE55C9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37 835 (86.2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1DA29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4 758 (14.2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F321E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48 728 (85.7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4681A0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9 448 (11.4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BB1BC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0 341 (88.5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2501E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 445 (11.4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C6AA4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0 809 (88.55)</w:t>
            </w:r>
          </w:p>
        </w:tc>
      </w:tr>
      <w:tr w:rsidR="00E4679E" w:rsidRPr="0036381D" w14:paraId="484B1833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1CCE4B31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Ugu</w:t>
            </w:r>
          </w:p>
        </w:tc>
        <w:tc>
          <w:tcPr>
            <w:tcW w:w="946" w:type="dxa"/>
            <w:shd w:val="clear" w:color="auto" w:fill="auto"/>
          </w:tcPr>
          <w:p w14:paraId="3127506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450CD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8 054 (15.0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0B34A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1 626 (84.9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FD79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6 617 (13.43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42F7FE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7 158 (86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B4B1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7 036 (12.9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8B85D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15 077 (87.1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F9A920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513 (11.8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DFDE72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14 999 (88.1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658A1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 996 (11.8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6F638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9 699 (88.19)</w:t>
            </w:r>
          </w:p>
        </w:tc>
      </w:tr>
      <w:tr w:rsidR="00E4679E" w:rsidRPr="0036381D" w14:paraId="45DF7F07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03EC3FA9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uMgungundlovu</w:t>
            </w:r>
          </w:p>
        </w:tc>
        <w:tc>
          <w:tcPr>
            <w:tcW w:w="946" w:type="dxa"/>
            <w:shd w:val="clear" w:color="auto" w:fill="auto"/>
          </w:tcPr>
          <w:p w14:paraId="1952F5C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ABED2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1 222 (13.4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B4949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36 376 (86.5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4D532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5 838 (14.69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A63BA6D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0 055 (85.3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F3CA9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4 394 (12.9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AF679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64 223 (87.0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925947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2 662 (11.8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BDBB8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68 766 (88.1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CFEE2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3 332 (12.8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F02C4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0 140 (87.12)</w:t>
            </w:r>
          </w:p>
        </w:tc>
      </w:tr>
      <w:tr w:rsidR="00E4679E" w:rsidRPr="0036381D" w14:paraId="4A677EE0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2A190437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uMkhanyakude</w:t>
            </w:r>
          </w:p>
        </w:tc>
        <w:tc>
          <w:tcPr>
            <w:tcW w:w="946" w:type="dxa"/>
            <w:shd w:val="clear" w:color="auto" w:fill="auto"/>
          </w:tcPr>
          <w:p w14:paraId="1CC36F3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DBA5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115 (13.3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335C8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8 534 (86.7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71593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055 (12.65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879942F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3 930 (87.3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36C82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7 541 (13.9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A994C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8 381 (86.0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7BC6B1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4 149 (11.4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64DC9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9 353 (88.5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6F967F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 831 (10.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ED79D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0 765 (89.89)</w:t>
            </w:r>
          </w:p>
        </w:tc>
      </w:tr>
      <w:tr w:rsidR="00E4679E" w:rsidRPr="0036381D" w14:paraId="630AADFE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7F7B2E83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uMzinyathi</w:t>
            </w:r>
          </w:p>
        </w:tc>
        <w:tc>
          <w:tcPr>
            <w:tcW w:w="946" w:type="dxa"/>
            <w:shd w:val="clear" w:color="auto" w:fill="auto"/>
          </w:tcPr>
          <w:p w14:paraId="33B4614F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05E82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 711 (15.3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A7A21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3 756 (84.7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3281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 046 (14.70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D2620B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58 311 (85.3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C12FCB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 827 (13.8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536480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1 387 (86.2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A434F9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 448 (14.5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519D4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1 515 (85.4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0AF6C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 721 (17.0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A9BED4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32 646 (82.93)</w:t>
            </w:r>
          </w:p>
        </w:tc>
      </w:tr>
      <w:tr w:rsidR="00E4679E" w:rsidRPr="0036381D" w14:paraId="5930C17B" w14:textId="77777777" w:rsidTr="00E4679E">
        <w:trPr>
          <w:trHeight w:val="292"/>
        </w:trPr>
        <w:tc>
          <w:tcPr>
            <w:tcW w:w="1461" w:type="dxa"/>
            <w:shd w:val="clear" w:color="auto" w:fill="auto"/>
            <w:noWrap/>
            <w:hideMark/>
          </w:tcPr>
          <w:p w14:paraId="2BC1E774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uThukela</w:t>
            </w:r>
          </w:p>
        </w:tc>
        <w:tc>
          <w:tcPr>
            <w:tcW w:w="946" w:type="dxa"/>
            <w:shd w:val="clear" w:color="auto" w:fill="auto"/>
          </w:tcPr>
          <w:p w14:paraId="48D9227C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0CC49D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708 (16.5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FA58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79 448 (83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DD4A5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8 935 (17.48)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F79A47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89 386 (82.5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7B0F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5 831 (13.8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3DBD7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8 682 (86.1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F9B4D9B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8 869 (15.4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D3469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3 423 (84.5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D078C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2 120 (16.7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B68C4A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0 438 (83.30)</w:t>
            </w:r>
          </w:p>
        </w:tc>
      </w:tr>
      <w:tr w:rsidR="00E4679E" w:rsidRPr="0036381D" w14:paraId="5E14509E" w14:textId="77777777" w:rsidTr="00E4679E">
        <w:trPr>
          <w:trHeight w:val="292"/>
        </w:trPr>
        <w:tc>
          <w:tcPr>
            <w:tcW w:w="146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E7B7A47" w14:textId="77777777" w:rsidR="00E4679E" w:rsidRPr="0036381D" w:rsidRDefault="00E4679E" w:rsidP="00E4679E">
            <w:pPr>
              <w:spacing w:before="2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381D">
              <w:rPr>
                <w:rFonts w:ascii="Arial" w:hAnsi="Arial" w:cs="Arial"/>
                <w:b/>
                <w:bCs/>
                <w:sz w:val="16"/>
                <w:szCs w:val="16"/>
              </w:rPr>
              <w:t>Zululand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</w:tcPr>
          <w:p w14:paraId="220ED388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DD5C4CD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6 860 (15.35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CEBAF6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92 948 (84.65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8B4244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7 068 (13.94)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E1BF25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05 330 (86.06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C6EBD31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20 633 (15.0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F5CD6F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16 164 (84.92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7AFBD97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9 122 (13.75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C090713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19 952 (86.25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16126BE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12 849 (16.26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717FB66" w14:textId="77777777" w:rsidR="00E4679E" w:rsidRPr="000E0BD7" w:rsidRDefault="00E4679E" w:rsidP="00E4679E">
            <w:pPr>
              <w:spacing w:before="2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BD7">
              <w:rPr>
                <w:rFonts w:ascii="Arial" w:hAnsi="Arial" w:cs="Arial"/>
                <w:sz w:val="16"/>
                <w:szCs w:val="16"/>
              </w:rPr>
              <w:t>66 175 (83.74)</w:t>
            </w:r>
          </w:p>
        </w:tc>
      </w:tr>
    </w:tbl>
    <w:p w14:paraId="526A43AC" w14:textId="77777777" w:rsidR="00E4679E" w:rsidRDefault="00E4679E" w:rsidP="00E4679E">
      <w:pPr>
        <w:spacing w:line="480" w:lineRule="auto"/>
        <w:ind w:hanging="709"/>
        <w:rPr>
          <w:rFonts w:ascii="Arial" w:hAnsi="Arial" w:cs="Arial"/>
          <w:b/>
          <w:bCs/>
        </w:rPr>
      </w:pPr>
      <w:r w:rsidRPr="00930B81">
        <w:rPr>
          <w:rFonts w:ascii="Arial" w:hAnsi="Arial" w:cs="Arial"/>
          <w:b/>
          <w:bCs/>
        </w:rPr>
        <w:t xml:space="preserve">S1 Table. Proportion of all HIV viral loads by year and district. </w:t>
      </w:r>
    </w:p>
    <w:p w14:paraId="5C85CCB5" w14:textId="13E36504" w:rsidR="00E4679E" w:rsidRPr="00E4679E" w:rsidRDefault="00E4679E" w:rsidP="00E4679E">
      <w:pPr>
        <w:spacing w:line="480" w:lineRule="auto"/>
        <w:ind w:left="-851"/>
        <w:rPr>
          <w:rFonts w:ascii="Arial" w:hAnsi="Arial" w:cs="Arial"/>
          <w:sz w:val="16"/>
          <w:szCs w:val="16"/>
        </w:rPr>
      </w:pPr>
      <w:r w:rsidRPr="00E4679E">
        <w:rPr>
          <w:rFonts w:ascii="Arial" w:hAnsi="Arial" w:cs="Arial"/>
          <w:sz w:val="16"/>
          <w:szCs w:val="16"/>
        </w:rPr>
        <w:t>mL, millilitre; VL, viral load</w:t>
      </w:r>
    </w:p>
    <w:p w14:paraId="77E30171" w14:textId="328612A3" w:rsidR="00E4679E" w:rsidRPr="00E4679E" w:rsidRDefault="00E4679E" w:rsidP="00E4679E">
      <w:pPr>
        <w:spacing w:line="480" w:lineRule="auto"/>
        <w:ind w:left="-851"/>
        <w:rPr>
          <w:rFonts w:ascii="Arial" w:hAnsi="Arial" w:cs="Arial"/>
          <w:b/>
          <w:bCs/>
        </w:rPr>
      </w:pPr>
      <w:r w:rsidRPr="00930B81">
        <w:rPr>
          <w:rFonts w:ascii="Arial" w:hAnsi="Arial" w:cs="Arial"/>
        </w:rPr>
        <w:t>The proportion of VL records collected per facility is cumulatively represented as a proportion per district and grouped according to the district in which that facility is located.</w:t>
      </w:r>
    </w:p>
    <w:p w14:paraId="58D4D457" w14:textId="77777777" w:rsidR="00E4679E" w:rsidRPr="00E4679E" w:rsidRDefault="00E4679E" w:rsidP="00E4679E">
      <w:pPr>
        <w:spacing w:line="480" w:lineRule="auto"/>
        <w:rPr>
          <w:rFonts w:ascii="Arial" w:hAnsi="Arial" w:cs="Arial"/>
          <w:b/>
          <w:bCs/>
        </w:rPr>
      </w:pPr>
    </w:p>
    <w:sectPr w:rsidR="00E4679E" w:rsidRPr="00E4679E" w:rsidSect="0099404D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37270" w14:textId="77777777" w:rsidR="007F78D5" w:rsidRDefault="007F78D5">
      <w:r>
        <w:separator/>
      </w:r>
    </w:p>
  </w:endnote>
  <w:endnote w:type="continuationSeparator" w:id="0">
    <w:p w14:paraId="5E87753E" w14:textId="77777777" w:rsidR="007F78D5" w:rsidRDefault="007F7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8558819"/>
      <w:docPartObj>
        <w:docPartGallery w:val="Page Numbers (Bottom of Page)"/>
        <w:docPartUnique/>
      </w:docPartObj>
    </w:sdtPr>
    <w:sdtContent>
      <w:p w14:paraId="0C1A1DD6" w14:textId="77777777" w:rsidR="002B5D36" w:rsidRDefault="00000000" w:rsidP="006B49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0F75E53" w14:textId="77777777" w:rsidR="002B5D36" w:rsidRDefault="002B5D36" w:rsidP="00236F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CDE4A" w14:textId="77777777" w:rsidR="002B5D36" w:rsidRDefault="002B5D36" w:rsidP="008827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2EB20" w14:textId="77777777" w:rsidR="007F78D5" w:rsidRDefault="007F78D5">
      <w:r>
        <w:separator/>
      </w:r>
    </w:p>
  </w:footnote>
  <w:footnote w:type="continuationSeparator" w:id="0">
    <w:p w14:paraId="5AB7D578" w14:textId="77777777" w:rsidR="007F78D5" w:rsidRDefault="007F78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D75CE"/>
    <w:multiLevelType w:val="hybridMultilevel"/>
    <w:tmpl w:val="42985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84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47"/>
    <w:rsid w:val="00002749"/>
    <w:rsid w:val="00010531"/>
    <w:rsid w:val="00012D6A"/>
    <w:rsid w:val="00080702"/>
    <w:rsid w:val="00081E96"/>
    <w:rsid w:val="000855A0"/>
    <w:rsid w:val="000B7C3E"/>
    <w:rsid w:val="000C363F"/>
    <w:rsid w:val="000E0BD7"/>
    <w:rsid w:val="000E6003"/>
    <w:rsid w:val="0010398C"/>
    <w:rsid w:val="0013294A"/>
    <w:rsid w:val="0013541F"/>
    <w:rsid w:val="001355CE"/>
    <w:rsid w:val="0014197E"/>
    <w:rsid w:val="00155402"/>
    <w:rsid w:val="001906D7"/>
    <w:rsid w:val="0019349B"/>
    <w:rsid w:val="001A394B"/>
    <w:rsid w:val="001A6AF8"/>
    <w:rsid w:val="001A7A5D"/>
    <w:rsid w:val="001C3CAE"/>
    <w:rsid w:val="001D7315"/>
    <w:rsid w:val="001F260B"/>
    <w:rsid w:val="0020115C"/>
    <w:rsid w:val="00217D2A"/>
    <w:rsid w:val="00220666"/>
    <w:rsid w:val="00244111"/>
    <w:rsid w:val="00256E05"/>
    <w:rsid w:val="0026303B"/>
    <w:rsid w:val="00266C60"/>
    <w:rsid w:val="002955E6"/>
    <w:rsid w:val="002B5D36"/>
    <w:rsid w:val="002D37FD"/>
    <w:rsid w:val="00300C59"/>
    <w:rsid w:val="00302A64"/>
    <w:rsid w:val="00304E6B"/>
    <w:rsid w:val="00335620"/>
    <w:rsid w:val="00341A83"/>
    <w:rsid w:val="00347A5B"/>
    <w:rsid w:val="0035027B"/>
    <w:rsid w:val="00353EAD"/>
    <w:rsid w:val="0036381D"/>
    <w:rsid w:val="003737F5"/>
    <w:rsid w:val="00390428"/>
    <w:rsid w:val="0039046A"/>
    <w:rsid w:val="00393124"/>
    <w:rsid w:val="003A4446"/>
    <w:rsid w:val="003C1C4C"/>
    <w:rsid w:val="003C2874"/>
    <w:rsid w:val="003D021E"/>
    <w:rsid w:val="003F20C0"/>
    <w:rsid w:val="003F7484"/>
    <w:rsid w:val="00400A13"/>
    <w:rsid w:val="00401982"/>
    <w:rsid w:val="0040516C"/>
    <w:rsid w:val="00405621"/>
    <w:rsid w:val="00450ADB"/>
    <w:rsid w:val="00466E13"/>
    <w:rsid w:val="00470473"/>
    <w:rsid w:val="00483573"/>
    <w:rsid w:val="00484A74"/>
    <w:rsid w:val="004A5234"/>
    <w:rsid w:val="00505076"/>
    <w:rsid w:val="005125B1"/>
    <w:rsid w:val="005378B1"/>
    <w:rsid w:val="0055126E"/>
    <w:rsid w:val="00561D6D"/>
    <w:rsid w:val="005806CD"/>
    <w:rsid w:val="005914DB"/>
    <w:rsid w:val="005B1D4F"/>
    <w:rsid w:val="005B1D62"/>
    <w:rsid w:val="005C1529"/>
    <w:rsid w:val="005C6F32"/>
    <w:rsid w:val="005D7E47"/>
    <w:rsid w:val="005F10C2"/>
    <w:rsid w:val="00604715"/>
    <w:rsid w:val="00613891"/>
    <w:rsid w:val="00617B4E"/>
    <w:rsid w:val="00626EB7"/>
    <w:rsid w:val="0062763B"/>
    <w:rsid w:val="00631BE2"/>
    <w:rsid w:val="00651D1A"/>
    <w:rsid w:val="00660366"/>
    <w:rsid w:val="0066764F"/>
    <w:rsid w:val="006747DB"/>
    <w:rsid w:val="006961F6"/>
    <w:rsid w:val="006B493E"/>
    <w:rsid w:val="006D61EB"/>
    <w:rsid w:val="006E22A4"/>
    <w:rsid w:val="006F6FD1"/>
    <w:rsid w:val="00710588"/>
    <w:rsid w:val="007209DE"/>
    <w:rsid w:val="007269B5"/>
    <w:rsid w:val="0076244E"/>
    <w:rsid w:val="00776381"/>
    <w:rsid w:val="00794603"/>
    <w:rsid w:val="007A22AE"/>
    <w:rsid w:val="007A6E58"/>
    <w:rsid w:val="007A79B5"/>
    <w:rsid w:val="007D2BE7"/>
    <w:rsid w:val="007D6193"/>
    <w:rsid w:val="007D7989"/>
    <w:rsid w:val="007F4B9B"/>
    <w:rsid w:val="007F78D5"/>
    <w:rsid w:val="008216EE"/>
    <w:rsid w:val="00833F56"/>
    <w:rsid w:val="00844285"/>
    <w:rsid w:val="00846356"/>
    <w:rsid w:val="00846AC3"/>
    <w:rsid w:val="00846CF1"/>
    <w:rsid w:val="00851845"/>
    <w:rsid w:val="00860E71"/>
    <w:rsid w:val="008614E2"/>
    <w:rsid w:val="008B3C75"/>
    <w:rsid w:val="008C14EC"/>
    <w:rsid w:val="008C5024"/>
    <w:rsid w:val="008F0B9A"/>
    <w:rsid w:val="00947A29"/>
    <w:rsid w:val="009515AE"/>
    <w:rsid w:val="009536C8"/>
    <w:rsid w:val="00963E6B"/>
    <w:rsid w:val="009859FE"/>
    <w:rsid w:val="009A23DD"/>
    <w:rsid w:val="009B53A2"/>
    <w:rsid w:val="009B70FB"/>
    <w:rsid w:val="009C7485"/>
    <w:rsid w:val="009D1311"/>
    <w:rsid w:val="009E3EAD"/>
    <w:rsid w:val="009E6BCB"/>
    <w:rsid w:val="00A308DE"/>
    <w:rsid w:val="00A545BE"/>
    <w:rsid w:val="00A60C0D"/>
    <w:rsid w:val="00A8492A"/>
    <w:rsid w:val="00A86564"/>
    <w:rsid w:val="00AB0641"/>
    <w:rsid w:val="00AD328A"/>
    <w:rsid w:val="00AE222F"/>
    <w:rsid w:val="00AF2A94"/>
    <w:rsid w:val="00B16B4B"/>
    <w:rsid w:val="00B50EA0"/>
    <w:rsid w:val="00B72EE1"/>
    <w:rsid w:val="00B779D3"/>
    <w:rsid w:val="00B8481D"/>
    <w:rsid w:val="00B853C4"/>
    <w:rsid w:val="00B9373F"/>
    <w:rsid w:val="00BB1AB9"/>
    <w:rsid w:val="00BB74CE"/>
    <w:rsid w:val="00BD1718"/>
    <w:rsid w:val="00BF4B11"/>
    <w:rsid w:val="00C219D6"/>
    <w:rsid w:val="00C25DA5"/>
    <w:rsid w:val="00C3024E"/>
    <w:rsid w:val="00C44BDA"/>
    <w:rsid w:val="00C46090"/>
    <w:rsid w:val="00C60473"/>
    <w:rsid w:val="00C80804"/>
    <w:rsid w:val="00C95521"/>
    <w:rsid w:val="00C972E3"/>
    <w:rsid w:val="00CA35DD"/>
    <w:rsid w:val="00CA7276"/>
    <w:rsid w:val="00CF336E"/>
    <w:rsid w:val="00D24C09"/>
    <w:rsid w:val="00D402B5"/>
    <w:rsid w:val="00D43CE1"/>
    <w:rsid w:val="00D54458"/>
    <w:rsid w:val="00D5757E"/>
    <w:rsid w:val="00D778F4"/>
    <w:rsid w:val="00D936F1"/>
    <w:rsid w:val="00DB3167"/>
    <w:rsid w:val="00DD1E14"/>
    <w:rsid w:val="00DD307A"/>
    <w:rsid w:val="00DE72FF"/>
    <w:rsid w:val="00DF1075"/>
    <w:rsid w:val="00DF7247"/>
    <w:rsid w:val="00E21B6E"/>
    <w:rsid w:val="00E224E0"/>
    <w:rsid w:val="00E4679E"/>
    <w:rsid w:val="00E74266"/>
    <w:rsid w:val="00E74BD3"/>
    <w:rsid w:val="00E860B8"/>
    <w:rsid w:val="00E867CD"/>
    <w:rsid w:val="00E874C4"/>
    <w:rsid w:val="00E93C6F"/>
    <w:rsid w:val="00EA06A9"/>
    <w:rsid w:val="00EB1412"/>
    <w:rsid w:val="00F06338"/>
    <w:rsid w:val="00F15975"/>
    <w:rsid w:val="00F1706C"/>
    <w:rsid w:val="00F2185B"/>
    <w:rsid w:val="00F34CEB"/>
    <w:rsid w:val="00F35BFC"/>
    <w:rsid w:val="00F4319E"/>
    <w:rsid w:val="00F75861"/>
    <w:rsid w:val="00F959AC"/>
    <w:rsid w:val="00FB0162"/>
    <w:rsid w:val="00FB6C18"/>
    <w:rsid w:val="00FB7AC3"/>
    <w:rsid w:val="00FC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51DFB1"/>
  <w15:chartTrackingRefBased/>
  <w15:docId w15:val="{049D1F8C-E340-46F6-92A7-E9D1616F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E47"/>
    <w:pPr>
      <w:spacing w:after="0" w:line="240" w:lineRule="auto"/>
      <w:jc w:val="both"/>
    </w:pPr>
    <w:rPr>
      <w:rFonts w:asciiTheme="majorHAnsi" w:eastAsiaTheme="minorEastAsia" w:hAnsiTheme="majorHAnsi" w:cstheme="majorHAnsi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7E47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D7E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E47"/>
    <w:rPr>
      <w:rFonts w:asciiTheme="majorHAnsi" w:eastAsiaTheme="minorEastAsia" w:hAnsiTheme="majorHAnsi" w:cstheme="majorHAnsi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D7E47"/>
  </w:style>
  <w:style w:type="paragraph" w:styleId="Revision">
    <w:name w:val="Revision"/>
    <w:hidden/>
    <w:uiPriority w:val="99"/>
    <w:semiHidden/>
    <w:rsid w:val="003A4446"/>
    <w:pPr>
      <w:spacing w:after="0" w:line="240" w:lineRule="auto"/>
    </w:pPr>
    <w:rPr>
      <w:rFonts w:asciiTheme="majorHAnsi" w:eastAsiaTheme="minorEastAsia" w:hAnsiTheme="majorHAnsi" w:cstheme="majorHAnsi"/>
      <w:kern w:val="0"/>
      <w:sz w:val="24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A4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446"/>
    <w:rPr>
      <w:rFonts w:asciiTheme="majorHAnsi" w:eastAsiaTheme="minorEastAsia" w:hAnsiTheme="majorHAnsi" w:cstheme="majorHAns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446"/>
    <w:rPr>
      <w:rFonts w:asciiTheme="majorHAnsi" w:eastAsiaTheme="minorEastAsia" w:hAnsiTheme="majorHAnsi" w:cstheme="majorHAnsi"/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C50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4C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4CEB"/>
    <w:rPr>
      <w:rFonts w:asciiTheme="majorHAnsi" w:eastAsiaTheme="minorEastAsia" w:hAnsiTheme="majorHAnsi" w:cstheme="majorHAnsi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0E0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4319E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4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6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shia Gounder</dc:creator>
  <cp:keywords/>
  <dc:description/>
  <cp:lastModifiedBy>Benjamin Chimukangara</cp:lastModifiedBy>
  <cp:revision>8</cp:revision>
  <dcterms:created xsi:type="dcterms:W3CDTF">2023-12-05T02:55:00Z</dcterms:created>
  <dcterms:modified xsi:type="dcterms:W3CDTF">2023-12-05T17:30:00Z</dcterms:modified>
</cp:coreProperties>
</file>